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D583F6" w14:textId="70AAA8D3" w:rsidR="00C95DDB" w:rsidRDefault="00C95DDB" w:rsidP="00C95DDB"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LINK Excel.Sheet.12 "D:\\Matriz UKU_ensayo clinico MOON.xlsx" "Matriz UKU (3)!F1C1:F61C14" \a \f 4 \h  \* MERGEFORMAT </w:instrText>
      </w:r>
      <w:r>
        <w:rPr>
          <w:rFonts w:ascii="Times New Roman" w:hAnsi="Times New Roman" w:cs="Times New Roman"/>
        </w:rPr>
        <w:fldChar w:fldCharType="separate"/>
      </w:r>
    </w:p>
    <w:tbl>
      <w:tblPr>
        <w:tblW w:w="14922" w:type="dxa"/>
        <w:tblLook w:val="04A0" w:firstRow="1" w:lastRow="0" w:firstColumn="1" w:lastColumn="0" w:noHBand="0" w:noVBand="1"/>
      </w:tblPr>
      <w:tblGrid>
        <w:gridCol w:w="1560"/>
        <w:gridCol w:w="2500"/>
        <w:gridCol w:w="800"/>
        <w:gridCol w:w="920"/>
        <w:gridCol w:w="800"/>
        <w:gridCol w:w="880"/>
        <w:gridCol w:w="880"/>
        <w:gridCol w:w="856"/>
        <w:gridCol w:w="856"/>
        <w:gridCol w:w="809"/>
        <w:gridCol w:w="820"/>
        <w:gridCol w:w="900"/>
        <w:gridCol w:w="880"/>
        <w:gridCol w:w="1461"/>
      </w:tblGrid>
      <w:tr w:rsidR="00C95DDB" w:rsidRPr="00347116" w14:paraId="509B8D78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75D7" w14:textId="77777777" w:rsidR="00C95DDB" w:rsidRPr="00347116" w:rsidRDefault="00C95DDB" w:rsidP="00F36451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B484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E5BA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C5C5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EF0E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D9C8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A480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1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5A789FB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= No side effect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46F7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30F9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7F9F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D553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95DDB" w:rsidRPr="00347116" w14:paraId="178EF7EC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16E5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5B61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92BF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828E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3AE9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AE65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49E9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5F234BA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= Mild side effect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AF8A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3798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A2BA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919D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95DDB" w:rsidRPr="00347116" w14:paraId="6C781D31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E1F0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9FC8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B591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4389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99AA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DFC1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E204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1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B9E8F18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= Moderate side effect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44D0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C923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1AEF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06C8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95DDB" w:rsidRPr="00347116" w14:paraId="0607B52C" w14:textId="77777777" w:rsidTr="00F36451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C847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1FC9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539D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6F9A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17F3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A2AC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9D76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21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05FB72D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= Notable side effect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DDD6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4631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99CB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F256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95DDB" w:rsidRPr="00347116" w14:paraId="7B9EC4B8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09FC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00CF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CD35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3315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9BC0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D689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320B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959A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2B55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356B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2608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EAC7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C762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D471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95DDB" w:rsidRPr="00347116" w14:paraId="28EBDABD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C699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A9E3" w14:textId="77777777" w:rsidR="00C95DDB" w:rsidRPr="00347116" w:rsidRDefault="00C95DDB" w:rsidP="00F36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A15D2" w14:textId="77777777" w:rsidR="00C95DDB" w:rsidRPr="00347116" w:rsidRDefault="00C95DDB" w:rsidP="00F36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ession  1</w:t>
            </w:r>
            <w:proofErr w:type="gram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0782" w14:textId="77777777" w:rsidR="00C95DDB" w:rsidRPr="00347116" w:rsidRDefault="00C95DDB" w:rsidP="00F36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ession  2</w:t>
            </w:r>
            <w:proofErr w:type="gramEnd"/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0F319" w14:textId="77777777" w:rsidR="00C95DDB" w:rsidRPr="00347116" w:rsidRDefault="00C95DDB" w:rsidP="00F36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ession  3</w:t>
            </w:r>
            <w:proofErr w:type="gramEnd"/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DD14" w14:textId="77777777" w:rsidR="00C95DDB" w:rsidRPr="00347116" w:rsidRDefault="00C95DDB" w:rsidP="00F36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ession  4</w:t>
            </w:r>
            <w:proofErr w:type="gramEnd"/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F753" w14:textId="77777777" w:rsidR="00C95DDB" w:rsidRPr="00347116" w:rsidRDefault="00C95DDB" w:rsidP="00F36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ession  5</w:t>
            </w:r>
            <w:proofErr w:type="gramEnd"/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FE154" w14:textId="77777777" w:rsidR="00C95DDB" w:rsidRPr="00347116" w:rsidRDefault="00C95DDB" w:rsidP="00F36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ession  6</w:t>
            </w:r>
            <w:proofErr w:type="gramEnd"/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1382" w14:textId="77777777" w:rsidR="00C95DDB" w:rsidRPr="00347116" w:rsidRDefault="00C95DDB" w:rsidP="00F36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ession  7</w:t>
            </w:r>
            <w:proofErr w:type="gramEnd"/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D1A59" w14:textId="77777777" w:rsidR="00C95DDB" w:rsidRPr="00347116" w:rsidRDefault="00C95DDB" w:rsidP="00F36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ession 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A40B" w14:textId="77777777" w:rsidR="00C95DDB" w:rsidRPr="00347116" w:rsidRDefault="00C95DDB" w:rsidP="00F36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ession  9</w:t>
            </w:r>
            <w:proofErr w:type="gram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206C" w14:textId="77777777" w:rsidR="00C95DDB" w:rsidRPr="00347116" w:rsidRDefault="00C95DDB" w:rsidP="00F364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ession  10</w:t>
            </w:r>
            <w:proofErr w:type="gram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B4C3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7B66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95DDB" w:rsidRPr="00347116" w14:paraId="12E7BD47" w14:textId="77777777" w:rsidTr="00F36451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4099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ychological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239C5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ncentration Difficulti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3514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F32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92BC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E3ED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ECB0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03DD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0CA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3491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669C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3089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C4A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D5B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2810ABA2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50091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ychologica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A838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sthenia/Lassitud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5B9D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65C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A781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EC8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1F9B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31C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ABF0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A04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4A50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B15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F4A7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,13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7E4A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39626DFD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3C05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ychologica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614F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leepiness/Sed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F73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681F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4C20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197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48F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2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ECB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2EA7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62CF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642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4A6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7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903A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,14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003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06C1B1FD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5050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ychologica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D8E5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ailing Memor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75C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09B1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A03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7049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7D5C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E7EC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16BC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078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DE90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4071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5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D87C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5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F80C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571BB5DC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F147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ychologica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1DBD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epress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B98B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FA31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E479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B20C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6A20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197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4A1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0AD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42E1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7FE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129D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1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E121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0988AAFA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90F6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ychologica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2179E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ension/Inner Unres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D19C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EC8B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640C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CD3F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95CC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778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FCEF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51F1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3A6E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6A6C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7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9C1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,12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AC37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0AE4A7B2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E8FF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ychologica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E76F9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creased Duration of Slee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FD5B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7029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C88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078E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B4BD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B4EA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516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681C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BA89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F4BD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D976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,18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32B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680D72B4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0BE5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ychologica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EF475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duced Duration of Sleep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030B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C0CB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1911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7B9D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191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6624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444D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13EB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DEF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4CE0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7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F39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9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7C8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69452C44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429F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ychologica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C8CC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creased Dream Activit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F75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145A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9B6E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C9E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FE47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CA8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63A1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4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CF2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302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6DAF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52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EB5DA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,31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5FF6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ossible and Probable</w:t>
            </w:r>
          </w:p>
        </w:tc>
      </w:tr>
      <w:tr w:rsidR="00C95DDB" w:rsidRPr="00347116" w14:paraId="37296ABF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02CFC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ychologica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A71D2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motional Indifferenc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80ED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AC7B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E73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FEA0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0B3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A3E1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CE6C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DD5A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908D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364F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3A4E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,12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B8B9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5C92981A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FD8C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ologica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CDBC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yston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7207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2A0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D37F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52CD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6DFE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9C4B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95D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C2C7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212F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008F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4AC9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DCE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5AD6B667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FAA7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ologica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D75F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igidit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3759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110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D5CB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929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1CB1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A5D7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068A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C961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61C9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23CE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249C4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0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92F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622FBAC4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6891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ologica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86E6C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ypokinesia/Akines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06DF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401F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DE6C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A42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907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A5C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C15F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0E5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D54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061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97447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1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8C0D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2110B670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EE8F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ologica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8B95E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yskinesia/Hyperkines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27AF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4AEE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449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E3D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9589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67DD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3A84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9A6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D04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5D54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B21FA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5214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7F8B83D1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B331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ologica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E23BB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remo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C154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B237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EE2D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1A79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83E7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F6C9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2389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002F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D480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3301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74A0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0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C7A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549F0DBC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E456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ologica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7102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kathis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5BA7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EE4E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21F7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EF5D7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35B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63A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E40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724D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CFB0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5301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0C74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0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95BB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0BB3B636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C73A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ologica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E56C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pileptic Seizur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22B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E4ED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1EE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76B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E21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21CA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0AEA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864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3DE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F1E0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FF1FE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926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2E467D6A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1EBB8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eurological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AADE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raesthesia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C2E4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802B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B53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85F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9100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58AE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077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5A0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D8E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A9ED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EAFAE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841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7D859963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062D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onomic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7CECD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Disturbance of </w:t>
            </w:r>
            <w:proofErr w:type="spellStart"/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ccomodation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823C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2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29FD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A1DB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2B5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BDAE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B4B1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ED7F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236F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54BA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6A11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AE9D0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7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B006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obable</w:t>
            </w:r>
          </w:p>
        </w:tc>
      </w:tr>
      <w:tr w:rsidR="00C95DDB" w:rsidRPr="00347116" w14:paraId="4746BCE3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688C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onomic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986D1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creased Saliv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F677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F47F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67A1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6DDF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CA7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475D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8D5B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BC5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3F1B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BF0F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6A89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7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B33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71B639F6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38FC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onomic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2AA8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educed Saliv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6CD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269C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F27C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414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56E1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A28C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A029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33C9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9FA1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B5D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9E1F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DAC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457C37A4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8B60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Autonomic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1C934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ausea/Vomitin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95F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5EBF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AC90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EEB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03F4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6BE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429A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E4F1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A09C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36D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FE2D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2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70C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7723FF93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7501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onomic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88CD1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iarrhoe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058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7FC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F10C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1C5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44A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3E4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85C0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08CA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18C1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891F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180C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1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3729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2721745F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A8E2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onomic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BB0F5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onstip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6C1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73F7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9AD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9787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C7B9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C81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09EE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99CC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F2A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34A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B1A0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218F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132E3C14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1915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onomic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19C9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isturbance of Micturi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281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9567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803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71C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E6A9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AA4E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1BB1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5FB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F60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0D2A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5B49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BE67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0C6B4EF2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89C1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onomic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9DAF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olyuria/</w:t>
            </w:r>
            <w:proofErr w:type="spellStart"/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oydipsi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240F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12FE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4EF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A55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132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DED7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BADE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AB8B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C59D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1B3D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A8BB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0944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5F5AE426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5A35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onomic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150E2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thostatic Dizzines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DFB1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7139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9570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BBBC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F12B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B83D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F02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C28A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EEB7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C05E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A07A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,10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495A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obable</w:t>
            </w:r>
          </w:p>
        </w:tc>
      </w:tr>
      <w:tr w:rsidR="00C95DDB" w:rsidRPr="00347116" w14:paraId="149C01CD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7992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onomic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7A1DE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lpitations/Tachycard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9499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67FC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DD1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1A6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24CE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A85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B93E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5CD0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508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66DD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C0BBF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2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6199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5F8C22BD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DD96F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utonomic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4780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creased Sweatin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BA9C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ECF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3744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F16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39F4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417F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88B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BDAE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96F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C0D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5ECC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2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144A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7BA6CBA9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8DEB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415E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orbiliform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9A8D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E02D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E6BB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593E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7A0A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954B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38E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143D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610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D63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7D7A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1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A370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43B4C7B2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19A4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47D2C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etechia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DD9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FD89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717F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F15F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BA5A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FDD1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FCB7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BE6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C7DC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3257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5115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195C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073A8FC2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D960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8E5F4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rticaria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B6AF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008F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5581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016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36C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C417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5389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9CE9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977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D38B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6140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3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A181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4597B659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BA4C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CF7FC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soriati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5A7B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1C04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9EB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D2F4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AEA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6E70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CCFB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6A44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6534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6611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B5C7D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F7BD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3CB6A7D6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4002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7819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Unclassifiab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3C1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EC2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D3E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3E6C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8D59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808C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664F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AA7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2877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2E8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CDF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0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EC7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3C925F26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9A54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A5D56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ruritu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776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3EA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41CB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DA4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548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48C9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120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4334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DF4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B7C0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B133E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0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313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7DC4253F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04AD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552D1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hotosensitivit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D9F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C1DB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C25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ED3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B1D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752B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CF1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380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ADB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6101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26F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3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0BF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66545C32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E156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29F65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creased pigment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C8E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E5EA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0AFC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629A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8DED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B11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79B9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9B2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0534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743B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DB3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C5E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238BA4EA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D5FC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B0CFF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eight gai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746A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084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A31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DF7A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2190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6DC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2451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F3AB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C27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EC74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1F1D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747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7951A674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7AF3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A33A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Weight los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D7F1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F35F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4D8A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92A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039C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4394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385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5411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E57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150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02B0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D150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70423132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996A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9594A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enorrhag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474B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F929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8FD4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B49F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143A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AE17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8AF7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DAB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155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7E4E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25B0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C95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7640EA2D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51A9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79C09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Amenorrhe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BE5D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DF5C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A3A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8E8A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144E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DBD0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8E7B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EF4F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6F6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D999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71A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56C0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176A2EC2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A5CD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8137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alactorrhe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E95B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21C0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867B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24AE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F4C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B69A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230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0799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6CCB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9D6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D9930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7F1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35F29040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920E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0B29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ynaecomasti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093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B32E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DAC1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FF7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906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BC8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07A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09CE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D489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8E8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C5CCE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388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439F6188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AEBC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20B7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ncreased sexual desi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CBB9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3760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161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9339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ADA7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9F2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BAEC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D09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A20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7501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C8360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D5D1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6AC5A7DB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777F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1BDB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ecreased sexual desir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566F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AACD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6971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EE57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54BA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243C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E24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4E0D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328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0471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1AA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239B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29A8E2FC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5F64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94949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rectil</w:t>
            </w:r>
            <w:proofErr w:type="spellEnd"/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dysfunc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33B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9DD1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267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0D94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ADA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983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CB80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A15A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C7D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949E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C417F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85A4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6D845A7C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A182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C865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jaculatory dysfunc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D88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AD67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13A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88DE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8417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3F3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318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7DA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59D1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4F9D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005B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027D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6BE578E0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4887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B11B8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rgasmic dysfunc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C64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F37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46F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307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609B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CFF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C5F1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838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5E69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947F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AA860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40D1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04FF851D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1964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0073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aginal lubric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FD90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699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650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869A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793E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1B4F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9319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E10D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87B0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4E3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87AB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0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965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1E08241E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6687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1D56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ension Headach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535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2E69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4B0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75E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E12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84E4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CBA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F78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71DA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6514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48289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AC8B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obable</w:t>
            </w:r>
          </w:p>
        </w:tc>
      </w:tr>
      <w:tr w:rsidR="00C95DDB" w:rsidRPr="00347116" w14:paraId="3083F97E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61A6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4F378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igrainou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3E74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A55B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7D4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27B7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700B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4AA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083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0EB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CD2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5E9B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21E3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3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65B7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0B8D7E8A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32B6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Other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14515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ther for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3614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9C6B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9827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DD7E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15FF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AEB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0BC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A9C9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4B6C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726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E981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DF04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Probable</w:t>
            </w:r>
          </w:p>
        </w:tc>
      </w:tr>
      <w:tr w:rsidR="00C95DDB" w:rsidRPr="00347116" w14:paraId="7FFD95AB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1EB1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24CBB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hysical dependenc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9960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99AB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0BE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015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6CCD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E8EA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16D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70DF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FB2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9601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97CDB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1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A4E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5FFF2143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3AEF7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ther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1EA9" w14:textId="77777777" w:rsidR="00C95DDB" w:rsidRPr="00347116" w:rsidRDefault="00C95DDB" w:rsidP="00F364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hychological</w:t>
            </w:r>
            <w:proofErr w:type="spellEnd"/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dependenc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069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EC5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0B75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8982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F966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883C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38E4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6D8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A0B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9F88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2091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5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0D5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C95DDB" w:rsidRPr="00347116" w14:paraId="4FE24EA8" w14:textId="77777777" w:rsidTr="00F36451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E7B2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8822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74C7C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57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DD324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5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9D85B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6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DF17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5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4B32E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42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A9C7D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19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24AC3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25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1580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2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49050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1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12B79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34711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,0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ACB4" w14:textId="77777777" w:rsidR="00C95DDB" w:rsidRPr="00347116" w:rsidRDefault="00C95DDB" w:rsidP="00F364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5705" w14:textId="77777777" w:rsidR="00C95DDB" w:rsidRPr="00347116" w:rsidRDefault="00C95DDB" w:rsidP="00F3645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7F055D4" w14:textId="77777777" w:rsidR="00C95DDB" w:rsidRDefault="00C95DDB" w:rsidP="00C95D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14:paraId="1A1974D8" w14:textId="77777777" w:rsidR="00C95DDB" w:rsidRDefault="00C95DDB" w:rsidP="00C95DDB"/>
    <w:p w14:paraId="1F35F0B2" w14:textId="77777777" w:rsidR="009C30C6" w:rsidRDefault="009C30C6"/>
    <w:sectPr w:rsidR="009C30C6" w:rsidSect="004337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F00EFA"/>
    <w:multiLevelType w:val="hybridMultilevel"/>
    <w:tmpl w:val="1108D29A"/>
    <w:lvl w:ilvl="0" w:tplc="34EE123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C779E8"/>
    <w:multiLevelType w:val="hybridMultilevel"/>
    <w:tmpl w:val="3282F272"/>
    <w:lvl w:ilvl="0" w:tplc="521EAF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0F701B"/>
    <w:multiLevelType w:val="hybridMultilevel"/>
    <w:tmpl w:val="D1EE1F12"/>
    <w:lvl w:ilvl="0" w:tplc="6BFE68B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E2445B"/>
    <w:multiLevelType w:val="hybridMultilevel"/>
    <w:tmpl w:val="3A6C9A72"/>
    <w:lvl w:ilvl="0" w:tplc="4084924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8F7DCC"/>
    <w:multiLevelType w:val="hybridMultilevel"/>
    <w:tmpl w:val="9D88155A"/>
    <w:lvl w:ilvl="0" w:tplc="59E07B6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9A0342"/>
    <w:multiLevelType w:val="hybridMultilevel"/>
    <w:tmpl w:val="E65E514A"/>
    <w:lvl w:ilvl="0" w:tplc="69DC76E6">
      <w:start w:val="6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661811606">
    <w:abstractNumId w:val="3"/>
  </w:num>
  <w:num w:numId="2" w16cid:durableId="260184209">
    <w:abstractNumId w:val="0"/>
  </w:num>
  <w:num w:numId="3" w16cid:durableId="917204870">
    <w:abstractNumId w:val="1"/>
  </w:num>
  <w:num w:numId="4" w16cid:durableId="23748655">
    <w:abstractNumId w:val="2"/>
  </w:num>
  <w:num w:numId="5" w16cid:durableId="179781133">
    <w:abstractNumId w:val="5"/>
  </w:num>
  <w:num w:numId="6" w16cid:durableId="4113156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DDB"/>
    <w:rsid w:val="004337DE"/>
    <w:rsid w:val="005A2C32"/>
    <w:rsid w:val="00994DE8"/>
    <w:rsid w:val="009C30C6"/>
    <w:rsid w:val="00C95DDB"/>
    <w:rsid w:val="00F16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53B88F"/>
  <w15:chartTrackingRefBased/>
  <w15:docId w15:val="{CBA7C9DA-DFD3-4ACE-9C66-AF4B43A43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DDB"/>
  </w:style>
  <w:style w:type="paragraph" w:styleId="Ttulo1">
    <w:name w:val="heading 1"/>
    <w:basedOn w:val="Normal"/>
    <w:next w:val="Normal"/>
    <w:link w:val="Ttulo1Car"/>
    <w:uiPriority w:val="9"/>
    <w:qFormat/>
    <w:rsid w:val="00C95D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95D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95D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95D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95D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95D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95D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95D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95D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95D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95D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95D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95DD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95DD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95DD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95DD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95DD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95DD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95D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C95D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95D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C95D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95D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95DD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95DD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C95DD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95D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95DD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95DDB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C95DDB"/>
    <w:pPr>
      <w:spacing w:after="0" w:line="240" w:lineRule="auto"/>
    </w:pPr>
    <w:rPr>
      <w:kern w:val="0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C95DDB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C95DDB"/>
    <w:rPr>
      <w:color w:val="954F72"/>
      <w:u w:val="single"/>
    </w:rPr>
  </w:style>
  <w:style w:type="paragraph" w:customStyle="1" w:styleId="msonormal0">
    <w:name w:val="msonormal"/>
    <w:basedOn w:val="Normal"/>
    <w:rsid w:val="00C95D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C95D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66">
    <w:name w:val="xl66"/>
    <w:basedOn w:val="Normal"/>
    <w:rsid w:val="00C95D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67">
    <w:name w:val="xl67"/>
    <w:basedOn w:val="Normal"/>
    <w:rsid w:val="00C95DDB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C95DDB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69">
    <w:name w:val="xl69"/>
    <w:basedOn w:val="Normal"/>
    <w:rsid w:val="00C95DDB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C95DDB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71">
    <w:name w:val="xl71"/>
    <w:basedOn w:val="Normal"/>
    <w:rsid w:val="00C95DDB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C95DD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73">
    <w:name w:val="xl73"/>
    <w:basedOn w:val="Normal"/>
    <w:rsid w:val="00C95D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74">
    <w:name w:val="xl74"/>
    <w:basedOn w:val="Normal"/>
    <w:rsid w:val="00C95D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customStyle="1" w:styleId="xl75">
    <w:name w:val="xl75"/>
    <w:basedOn w:val="Normal"/>
    <w:rsid w:val="00C95D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76">
    <w:name w:val="xl76"/>
    <w:basedOn w:val="Normal"/>
    <w:rsid w:val="00C95DDB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77">
    <w:name w:val="xl77"/>
    <w:basedOn w:val="Normal"/>
    <w:rsid w:val="00C95D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78">
    <w:name w:val="xl78"/>
    <w:basedOn w:val="Normal"/>
    <w:rsid w:val="00C95DDB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18"/>
      <w:szCs w:val="18"/>
      <w14:ligatures w14:val="none"/>
    </w:rPr>
  </w:style>
  <w:style w:type="paragraph" w:customStyle="1" w:styleId="xl79">
    <w:name w:val="xl79"/>
    <w:basedOn w:val="Normal"/>
    <w:rsid w:val="00C95DDB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0">
    <w:name w:val="xl80"/>
    <w:basedOn w:val="Normal"/>
    <w:rsid w:val="00C95DDB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1">
    <w:name w:val="xl81"/>
    <w:basedOn w:val="Normal"/>
    <w:rsid w:val="00C95DDB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2">
    <w:name w:val="xl82"/>
    <w:basedOn w:val="Normal"/>
    <w:rsid w:val="00C95DDB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3">
    <w:name w:val="xl83"/>
    <w:basedOn w:val="Normal"/>
    <w:rsid w:val="00C95DD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4">
    <w:name w:val="xl84"/>
    <w:basedOn w:val="Normal"/>
    <w:rsid w:val="00C95DDB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5">
    <w:name w:val="xl85"/>
    <w:basedOn w:val="Normal"/>
    <w:rsid w:val="00C95DD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6</Words>
  <Characters>3401</Characters>
  <Application>Microsoft Office Word</Application>
  <DocSecurity>0</DocSecurity>
  <Lines>28</Lines>
  <Paragraphs>7</Paragraphs>
  <ScaleCrop>false</ScaleCrop>
  <Company/>
  <LinksUpToDate>false</LinksUpToDate>
  <CharactersWithSpaces>3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Martín Moratinos</dc:creator>
  <cp:keywords/>
  <dc:description/>
  <cp:lastModifiedBy>Marina Martín Moratinos</cp:lastModifiedBy>
  <cp:revision>1</cp:revision>
  <dcterms:created xsi:type="dcterms:W3CDTF">2024-10-10T00:11:00Z</dcterms:created>
  <dcterms:modified xsi:type="dcterms:W3CDTF">2024-10-10T00:12:00Z</dcterms:modified>
</cp:coreProperties>
</file>